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9C1E5A" w14:textId="30B3BECE" w:rsidR="00B51B36" w:rsidRDefault="00EF6CCE" w:rsidP="00B51B36">
      <w:pPr>
        <w:rPr>
          <w:rFonts w:ascii="Times New Roman" w:hAnsi="Times New Roman" w:cs="Times New Roman"/>
          <w:lang w:val="en-US"/>
        </w:rPr>
      </w:pPr>
      <w:r w:rsidRPr="00E823ED">
        <w:rPr>
          <w:rFonts w:ascii="Times New Roman" w:hAnsi="Times New Roman" w:cs="Times New Roman"/>
        </w:rPr>
        <w:t xml:space="preserve">Exploring the effect of menstrual loss and dietary </w:t>
      </w:r>
      <w:r>
        <w:rPr>
          <w:rFonts w:ascii="Times New Roman" w:hAnsi="Times New Roman" w:cs="Times New Roman"/>
        </w:rPr>
        <w:t xml:space="preserve">habits </w:t>
      </w:r>
      <w:r w:rsidRPr="00E823ED">
        <w:rPr>
          <w:rFonts w:ascii="Times New Roman" w:hAnsi="Times New Roman" w:cs="Times New Roman"/>
        </w:rPr>
        <w:t>on iron deficiency in teenagers: a cross-sectional study</w:t>
      </w:r>
      <w:r w:rsidR="00386993" w:rsidRPr="00386993">
        <w:rPr>
          <w:rFonts w:ascii="Times New Roman" w:hAnsi="Times New Roman" w:cs="Times New Roman"/>
          <w:lang w:val="en-US"/>
        </w:rPr>
        <w:t xml:space="preserve"> </w:t>
      </w:r>
    </w:p>
    <w:p w14:paraId="71CF8389" w14:textId="77777777" w:rsidR="001261C2" w:rsidRDefault="001261C2" w:rsidP="001261C2">
      <w:pPr>
        <w:rPr>
          <w:rFonts w:ascii="Times New Roman" w:hAnsi="Times New Roman" w:cs="Times New Roman"/>
          <w:lang w:val="en-US"/>
        </w:rPr>
      </w:pPr>
    </w:p>
    <w:p w14:paraId="3677FF1B" w14:textId="31C51BFD" w:rsidR="001261C2" w:rsidRPr="00A63E10" w:rsidRDefault="001261C2" w:rsidP="001261C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Pr="00A63E10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 T</w:t>
      </w:r>
      <w:r w:rsidRPr="00A63E10">
        <w:rPr>
          <w:rFonts w:ascii="Times New Roman" w:hAnsi="Times New Roman" w:cs="Times New Roman"/>
          <w:lang w:val="en-US"/>
        </w:rPr>
        <w:t>able. Rates of anemia (hemoglobin &lt;120g/L) among participants depending on heavy menstrual bleeding (HMB) status, BMI group</w:t>
      </w:r>
      <w:r>
        <w:rPr>
          <w:rFonts w:ascii="Times New Roman" w:hAnsi="Times New Roman" w:cs="Times New Roman"/>
          <w:lang w:val="en-US"/>
        </w:rPr>
        <w:t>,</w:t>
      </w:r>
      <w:r w:rsidRPr="00A63E10">
        <w:rPr>
          <w:rFonts w:ascii="Times New Roman" w:hAnsi="Times New Roman" w:cs="Times New Roman"/>
          <w:lang w:val="en-US"/>
        </w:rPr>
        <w:t xml:space="preserve"> and dietary preference. </w:t>
      </w:r>
      <w:r w:rsidRPr="00A63E10">
        <w:rPr>
          <w:rFonts w:ascii="Times New Roman" w:hAnsi="Times New Roman" w:cs="Times New Roman"/>
        </w:rPr>
        <w:t>χ2 test or Fisher</w:t>
      </w:r>
      <w:r>
        <w:rPr>
          <w:rFonts w:ascii="Times New Roman" w:hAnsi="Times New Roman" w:cs="Times New Roman"/>
        </w:rPr>
        <w:t>’</w:t>
      </w:r>
      <w:r w:rsidRPr="00A63E10">
        <w:rPr>
          <w:rFonts w:ascii="Times New Roman" w:hAnsi="Times New Roman" w:cs="Times New Roman"/>
        </w:rPr>
        <w:t>s exact test</w:t>
      </w:r>
      <w:r w:rsidRPr="00A63E10">
        <w:rPr>
          <w:rFonts w:ascii="Times New Roman" w:hAnsi="Times New Roman" w:cs="Times New Roman"/>
          <w:lang w:val="en-US"/>
        </w:rPr>
        <w:t>. Row percentages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080"/>
        <w:gridCol w:w="2300"/>
        <w:gridCol w:w="2220"/>
        <w:gridCol w:w="1500"/>
      </w:tblGrid>
      <w:tr w:rsidR="001261C2" w:rsidRPr="00A63E10" w14:paraId="12F9816A" w14:textId="77777777" w:rsidTr="00671FFE">
        <w:trPr>
          <w:trHeight w:val="29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826FB3" w14:textId="77777777" w:rsidR="001261C2" w:rsidRPr="00A63E10" w:rsidRDefault="001261C2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E50C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emoglobin &lt;120 g/L</w:t>
            </w:r>
          </w:p>
          <w:p w14:paraId="2F76A79F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=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94351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emoglobin ≥120 g/L</w:t>
            </w:r>
          </w:p>
          <w:p w14:paraId="5C688258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6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5D56FE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  <w:p w14:paraId="07DF0CC4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E531B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</w:t>
            </w: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value</w:t>
            </w:r>
          </w:p>
        </w:tc>
      </w:tr>
      <w:tr w:rsidR="001261C2" w:rsidRPr="00A63E10" w14:paraId="37B08AB4" w14:textId="77777777" w:rsidTr="00671FFE">
        <w:trPr>
          <w:trHeight w:val="29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E67A8E" w14:textId="77777777" w:rsidR="001261C2" w:rsidRPr="00A63E10" w:rsidRDefault="001261C2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HMB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5229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6 (12.5%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A7B1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2 (87.5%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51FF00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4</w:t>
            </w:r>
          </w:p>
        </w:tc>
      </w:tr>
      <w:tr w:rsidR="001261C2" w:rsidRPr="00A63E10" w14:paraId="4A75C5BD" w14:textId="77777777" w:rsidTr="00671FFE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5DDDB" w14:textId="77777777" w:rsidR="001261C2" w:rsidRPr="00A63E10" w:rsidRDefault="001261C2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Non- HMB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CD274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 (4.3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29950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78 (95.7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05E7E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1261C2" w:rsidRPr="00A63E10" w14:paraId="5F49E628" w14:textId="77777777" w:rsidTr="00671FFE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2FC5D1" w14:textId="77777777" w:rsidR="001261C2" w:rsidRPr="00A63E10" w:rsidRDefault="001261C2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MI &lt;18.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BAD0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 (18.4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C03C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1 (81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BEB59B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42</w:t>
            </w:r>
          </w:p>
        </w:tc>
      </w:tr>
      <w:tr w:rsidR="001261C2" w:rsidRPr="00A63E10" w14:paraId="130133B0" w14:textId="77777777" w:rsidTr="00671FFE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0F6745" w14:textId="77777777" w:rsidR="001261C2" w:rsidRPr="00A63E10" w:rsidRDefault="001261C2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MI 18.5-2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99AA2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0 (7.9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E0727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32 (92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5535E3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1261C2" w:rsidRPr="00A63E10" w14:paraId="4A0E4EC4" w14:textId="77777777" w:rsidTr="00671FFE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8A1D5" w14:textId="77777777" w:rsidR="001261C2" w:rsidRPr="00A63E10" w:rsidRDefault="001261C2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BMI &gt;2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53961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 (2.6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6FF48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7 (97.4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C13C0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  <w:tr w:rsidR="001261C2" w:rsidRPr="00A63E10" w14:paraId="37AEBD80" w14:textId="77777777" w:rsidTr="00671FFE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F0A0E1" w14:textId="77777777" w:rsidR="001261C2" w:rsidRPr="00A63E10" w:rsidRDefault="001261C2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eat-restricted die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8BE4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2 (7.7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B6D7E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62 (92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A42F12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16</w:t>
            </w:r>
          </w:p>
        </w:tc>
      </w:tr>
      <w:tr w:rsidR="001261C2" w:rsidRPr="00A63E10" w14:paraId="4C998E03" w14:textId="77777777" w:rsidTr="00671FFE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8A9EC" w14:textId="77777777" w:rsidR="001261C2" w:rsidRPr="00A63E10" w:rsidRDefault="001261C2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Om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i</w:t>
            </w: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or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8B9514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2 (10.9%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31201" w14:textId="77777777" w:rsidR="001261C2" w:rsidRPr="00A63E10" w:rsidRDefault="001261C2" w:rsidP="00671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8 (89.1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6A65F" w14:textId="77777777" w:rsidR="001261C2" w:rsidRPr="00A63E10" w:rsidRDefault="001261C2" w:rsidP="00671F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A63E10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</w:tr>
    </w:tbl>
    <w:p w14:paraId="0EAA606E" w14:textId="77777777" w:rsidR="001404C0" w:rsidRDefault="001404C0" w:rsidP="00B51B36">
      <w:pPr>
        <w:rPr>
          <w:rFonts w:ascii="Times New Roman" w:hAnsi="Times New Roman" w:cs="Times New Roman"/>
          <w:lang w:val="en-US"/>
        </w:rPr>
      </w:pPr>
    </w:p>
    <w:sectPr w:rsidR="001404C0" w:rsidSect="00EF6C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CCE"/>
    <w:rsid w:val="0003288F"/>
    <w:rsid w:val="000A21F5"/>
    <w:rsid w:val="000E3B34"/>
    <w:rsid w:val="001261C2"/>
    <w:rsid w:val="001404C0"/>
    <w:rsid w:val="00295DE5"/>
    <w:rsid w:val="00386993"/>
    <w:rsid w:val="003D0919"/>
    <w:rsid w:val="004250CF"/>
    <w:rsid w:val="004502B1"/>
    <w:rsid w:val="004D16A1"/>
    <w:rsid w:val="00683AB5"/>
    <w:rsid w:val="006E4106"/>
    <w:rsid w:val="006F1855"/>
    <w:rsid w:val="00723CE4"/>
    <w:rsid w:val="007846D3"/>
    <w:rsid w:val="007D6F43"/>
    <w:rsid w:val="00885A96"/>
    <w:rsid w:val="00954A32"/>
    <w:rsid w:val="00A30F6A"/>
    <w:rsid w:val="00B51B36"/>
    <w:rsid w:val="00BC27B9"/>
    <w:rsid w:val="00CA4739"/>
    <w:rsid w:val="00E973CC"/>
    <w:rsid w:val="00ED4576"/>
    <w:rsid w:val="00EF6CCE"/>
    <w:rsid w:val="00F554B3"/>
    <w:rsid w:val="00FB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5D490"/>
  <w15:chartTrackingRefBased/>
  <w15:docId w15:val="{0F3A8A8C-3351-4142-A77A-CF48801B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CCE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CC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54B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5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</w:rPr>
  </w:style>
  <w:style w:type="table" w:styleId="TableGrid">
    <w:name w:val="Table Grid"/>
    <w:basedOn w:val="TableNormal"/>
    <w:uiPriority w:val="39"/>
    <w:rsid w:val="003869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6F4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öderman</dc:creator>
  <cp:keywords/>
  <dc:description/>
  <cp:lastModifiedBy>Lisa Söderman</cp:lastModifiedBy>
  <cp:revision>4</cp:revision>
  <dcterms:created xsi:type="dcterms:W3CDTF">2025-11-03T14:43:00Z</dcterms:created>
  <dcterms:modified xsi:type="dcterms:W3CDTF">2025-11-03T15:03:00Z</dcterms:modified>
</cp:coreProperties>
</file>